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FFAA2" w14:textId="65541588" w:rsidR="00D84995" w:rsidRDefault="001158BE" w:rsidP="001158BE">
      <w:pPr>
        <w:pStyle w:val="Heading1"/>
      </w:pPr>
      <w:r>
        <w:t>Supplemental references</w:t>
      </w:r>
    </w:p>
    <w:p w14:paraId="261A31C9" w14:textId="77777777" w:rsidR="004D2C69" w:rsidRDefault="004D2C69" w:rsidP="001158BE"/>
    <w:p w14:paraId="222366B5" w14:textId="452D9A74" w:rsidR="0001388C" w:rsidRDefault="0001388C" w:rsidP="001158BE">
      <w:r>
        <w:t>Meyer et al., “</w:t>
      </w:r>
      <w:r w:rsidRPr="0001388C">
        <w:t>How can academic researchers more effectively contribute to environmental toxicology and health efforts for regulatory decisions, policymakers, nonprofits, and communities?</w:t>
      </w:r>
      <w:r>
        <w:t xml:space="preserve">” </w:t>
      </w:r>
      <w:r w:rsidRPr="0001388C">
        <w:rPr>
          <w:u w:val="single"/>
        </w:rPr>
        <w:t>Journal of Toxicology and Environmental Health, Part B: Critical Reviews</w:t>
      </w:r>
      <w:r>
        <w:t>.</w:t>
      </w:r>
    </w:p>
    <w:p w14:paraId="705C5389" w14:textId="77777777" w:rsidR="0001388C" w:rsidRDefault="0001388C" w:rsidP="001158BE"/>
    <w:p w14:paraId="67AA8DE9" w14:textId="4327FE87" w:rsidR="004D2C69" w:rsidRDefault="004D2C69" w:rsidP="001158BE">
      <w:r>
        <w:t>Note: these references are from non-peer-reviewed sources, which is why they are listed separately in supplemental materials.</w:t>
      </w:r>
    </w:p>
    <w:p w14:paraId="27F5F603" w14:textId="77777777" w:rsidR="004D2C69" w:rsidRDefault="004D2C69" w:rsidP="001158BE"/>
    <w:p w14:paraId="457EBC9C" w14:textId="55F4B5F9" w:rsidR="001158BE" w:rsidRPr="001158BE" w:rsidRDefault="001158BE" w:rsidP="001158BE">
      <w:r w:rsidRPr="001158BE">
        <w:t xml:space="preserve">Abraha, R. (2019, October 22). The 21-Year Gap. </w:t>
      </w:r>
      <w:r w:rsidRPr="001158BE">
        <w:rPr>
          <w:i/>
          <w:iCs/>
        </w:rPr>
        <w:t>Understanding Houston</w:t>
      </w:r>
      <w:r w:rsidRPr="001158BE">
        <w:t xml:space="preserve">. </w:t>
      </w:r>
      <w:hyperlink r:id="rId4" w:history="1">
        <w:r w:rsidRPr="001158BE">
          <w:rPr>
            <w:rStyle w:val="Hyperlink"/>
          </w:rPr>
          <w:t>https://www.understandinghouston.org/blog/the-21-year-gap</w:t>
        </w:r>
      </w:hyperlink>
    </w:p>
    <w:p w14:paraId="2A168DA1" w14:textId="77777777" w:rsidR="001158BE" w:rsidRPr="001158BE" w:rsidRDefault="001158BE" w:rsidP="001158BE">
      <w:r w:rsidRPr="001158BE">
        <w:t xml:space="preserve">ARC Arnot Research and Consulting. (n.d.). </w:t>
      </w:r>
      <w:proofErr w:type="spellStart"/>
      <w:r w:rsidRPr="001158BE">
        <w:t>Eas</w:t>
      </w:r>
      <w:proofErr w:type="spellEnd"/>
      <w:r w:rsidRPr="001158BE">
        <w:t xml:space="preserve">-E-Suite. </w:t>
      </w:r>
      <w:r w:rsidRPr="001158BE">
        <w:rPr>
          <w:i/>
          <w:iCs/>
        </w:rPr>
        <w:t>ARC Arnot Research &amp; Consulting</w:t>
      </w:r>
      <w:r w:rsidRPr="001158BE">
        <w:t xml:space="preserve">. Retrieved January 7, 2026, from </w:t>
      </w:r>
      <w:hyperlink r:id="rId5" w:history="1">
        <w:r w:rsidRPr="001158BE">
          <w:rPr>
            <w:rStyle w:val="Hyperlink"/>
          </w:rPr>
          <w:t>https://arnotresearch.com/eas-e-suite/</w:t>
        </w:r>
      </w:hyperlink>
    </w:p>
    <w:p w14:paraId="3E4434FA" w14:textId="77777777" w:rsidR="001158BE" w:rsidRPr="001158BE" w:rsidRDefault="001158BE" w:rsidP="001158BE">
      <w:r w:rsidRPr="001158BE">
        <w:t xml:space="preserve">Atwater, W. (2023, November 7). Forever chemicals, forever concerns: Cape Fear River’s ongoing PFAS problem. </w:t>
      </w:r>
      <w:r w:rsidRPr="001158BE">
        <w:rPr>
          <w:i/>
          <w:iCs/>
        </w:rPr>
        <w:t>North Carolina Health News</w:t>
      </w:r>
      <w:r w:rsidRPr="001158BE">
        <w:t xml:space="preserve">. </w:t>
      </w:r>
      <w:hyperlink r:id="rId6" w:history="1">
        <w:r w:rsidRPr="001158BE">
          <w:rPr>
            <w:rStyle w:val="Hyperlink"/>
          </w:rPr>
          <w:t>https://www.northcarolinahealthnews.org/2023/11/07/forever-chemicals-forever-concerns-cape-fear-rivers-ongoing-pfas-problem/</w:t>
        </w:r>
      </w:hyperlink>
    </w:p>
    <w:p w14:paraId="59B12C57" w14:textId="77777777" w:rsidR="001158BE" w:rsidRPr="001158BE" w:rsidRDefault="001158BE" w:rsidP="001158BE">
      <w:r w:rsidRPr="001158BE">
        <w:t xml:space="preserve">Clean Cape Fear. (N.D.). </w:t>
      </w:r>
      <w:r w:rsidRPr="001158BE">
        <w:rPr>
          <w:i/>
          <w:iCs/>
        </w:rPr>
        <w:t>Timeline of PFAS in the Cape Fear River</w:t>
      </w:r>
      <w:r w:rsidRPr="001158BE">
        <w:t xml:space="preserve">. </w:t>
      </w:r>
      <w:hyperlink r:id="rId7" w:history="1">
        <w:r w:rsidRPr="001158BE">
          <w:rPr>
            <w:rStyle w:val="Hyperlink"/>
          </w:rPr>
          <w:t>https://www.cleancapefear.org/timeline-1</w:t>
        </w:r>
      </w:hyperlink>
    </w:p>
    <w:p w14:paraId="7CFEF76B" w14:textId="77777777" w:rsidR="001158BE" w:rsidRPr="001158BE" w:rsidRDefault="001158BE" w:rsidP="001158BE">
      <w:r w:rsidRPr="001158BE">
        <w:t xml:space="preserve">Coastal Review Staff. (2020, October 14). NC Nonprofits Petition EPA over PFAS. </w:t>
      </w:r>
      <w:r w:rsidRPr="001158BE">
        <w:rPr>
          <w:i/>
          <w:iCs/>
        </w:rPr>
        <w:t>Coastal Review</w:t>
      </w:r>
      <w:r w:rsidRPr="001158BE">
        <w:t xml:space="preserve">. </w:t>
      </w:r>
      <w:hyperlink r:id="rId8" w:history="1">
        <w:r w:rsidRPr="001158BE">
          <w:rPr>
            <w:rStyle w:val="Hyperlink"/>
          </w:rPr>
          <w:t>https://coastalreview.org/2020/10/nc-nonprofits-petition-epa-over-pfas/</w:t>
        </w:r>
      </w:hyperlink>
    </w:p>
    <w:p w14:paraId="5C66C0B3" w14:textId="77777777" w:rsidR="001158BE" w:rsidRPr="001158BE" w:rsidRDefault="001158BE" w:rsidP="001158BE">
      <w:r w:rsidRPr="001158BE">
        <w:t xml:space="preserve">ECHA. (n.d.). </w:t>
      </w:r>
      <w:r w:rsidRPr="001158BE">
        <w:rPr>
          <w:i/>
          <w:iCs/>
        </w:rPr>
        <w:t xml:space="preserve">Information requirements: 1 to 10 </w:t>
      </w:r>
      <w:proofErr w:type="spellStart"/>
      <w:r w:rsidRPr="001158BE">
        <w:rPr>
          <w:i/>
          <w:iCs/>
        </w:rPr>
        <w:t>tonnes</w:t>
      </w:r>
      <w:proofErr w:type="spellEnd"/>
      <w:r w:rsidRPr="001158BE">
        <w:rPr>
          <w:i/>
          <w:iCs/>
        </w:rPr>
        <w:t xml:space="preserve"> per year - ECHA</w:t>
      </w:r>
      <w:r w:rsidRPr="001158BE">
        <w:t xml:space="preserve">. Retrieved January 7, 2026, from </w:t>
      </w:r>
      <w:hyperlink r:id="rId9" w:history="1">
        <w:r w:rsidRPr="001158BE">
          <w:rPr>
            <w:rStyle w:val="Hyperlink"/>
          </w:rPr>
          <w:t>https://echa.europa.eu/support/registration/what-information-you-need/information-requirements-10-tn</w:t>
        </w:r>
      </w:hyperlink>
    </w:p>
    <w:p w14:paraId="6CFB848B" w14:textId="77777777" w:rsidR="001158BE" w:rsidRPr="001158BE" w:rsidRDefault="001158BE" w:rsidP="001158BE">
      <w:r w:rsidRPr="001158BE">
        <w:t xml:space="preserve">Environment and Climate Change Canada. (2025, November 4). </w:t>
      </w:r>
      <w:r w:rsidRPr="001158BE">
        <w:rPr>
          <w:i/>
          <w:iCs/>
        </w:rPr>
        <w:t>Science approach document - Chemical screening and prioritization: Health Canada’s automated workflow for prioritization (</w:t>
      </w:r>
      <w:proofErr w:type="spellStart"/>
      <w:r w:rsidRPr="001158BE">
        <w:rPr>
          <w:i/>
          <w:iCs/>
        </w:rPr>
        <w:t>HAWPr</w:t>
      </w:r>
      <w:proofErr w:type="spellEnd"/>
      <w:r w:rsidRPr="001158BE">
        <w:rPr>
          <w:i/>
          <w:iCs/>
        </w:rPr>
        <w:t>)</w:t>
      </w:r>
      <w:r w:rsidRPr="001158BE">
        <w:t xml:space="preserve"> [Assessments]. </w:t>
      </w:r>
      <w:hyperlink r:id="rId10" w:history="1">
        <w:r w:rsidRPr="001158BE">
          <w:rPr>
            <w:rStyle w:val="Hyperlink"/>
          </w:rPr>
          <w:t>https://www.canada.ca/en/environment-climate-change/services/evaluating-existing-substances/science-approach-document-health-canada-automated-workflow-prioritization.html</w:t>
        </w:r>
      </w:hyperlink>
    </w:p>
    <w:p w14:paraId="0818A975" w14:textId="77777777" w:rsidR="001158BE" w:rsidRPr="001158BE" w:rsidRDefault="001158BE" w:rsidP="001158BE">
      <w:r w:rsidRPr="001158BE">
        <w:lastRenderedPageBreak/>
        <w:t xml:space="preserve">Environmental Defense Fund. (2025). </w:t>
      </w:r>
      <w:r w:rsidRPr="001158BE">
        <w:rPr>
          <w:i/>
          <w:iCs/>
        </w:rPr>
        <w:t>U.S. Climate Vulnerability Index</w:t>
      </w:r>
      <w:r w:rsidRPr="001158BE">
        <w:t xml:space="preserve">. The U.S. Climate Vulnerability Index. </w:t>
      </w:r>
      <w:hyperlink r:id="rId11" w:history="1">
        <w:r w:rsidRPr="001158BE">
          <w:rPr>
            <w:rStyle w:val="Hyperlink"/>
          </w:rPr>
          <w:t>https://climatevulnerabilityindex.org/</w:t>
        </w:r>
      </w:hyperlink>
    </w:p>
    <w:p w14:paraId="3529A2C7" w14:textId="77777777" w:rsidR="001158BE" w:rsidRPr="001158BE" w:rsidRDefault="001158BE" w:rsidP="001158BE">
      <w:r w:rsidRPr="001158BE">
        <w:t xml:space="preserve">Geosyntec Consultants of North Carolina. (2018, September 17). </w:t>
      </w:r>
      <w:r w:rsidRPr="001158BE">
        <w:rPr>
          <w:i/>
          <w:iCs/>
        </w:rPr>
        <w:t>Assessment of the Chemical and Spatial Distribution of PFAS in the Cape Fear River</w:t>
      </w:r>
      <w:r w:rsidRPr="001158BE">
        <w:t xml:space="preserve">. </w:t>
      </w:r>
      <w:hyperlink r:id="rId12" w:history="1">
        <w:r w:rsidRPr="001158BE">
          <w:rPr>
            <w:rStyle w:val="Hyperlink"/>
          </w:rPr>
          <w:t>https://www.chemours.com/en/-/media/files/corporate/cape-fear-river-pfas-report-2018-09-17.pdf?rev=884aaff580a948998a351b45cde646ea&amp;hash=3B774DFCCC8110B408D587D52F65D3A5</w:t>
        </w:r>
      </w:hyperlink>
    </w:p>
    <w:p w14:paraId="19568BC1" w14:textId="77777777" w:rsidR="001158BE" w:rsidRPr="001158BE" w:rsidRDefault="001158BE" w:rsidP="001158BE">
      <w:r w:rsidRPr="001158BE">
        <w:t xml:space="preserve">Hagerty, V. (2017, June 7). </w:t>
      </w:r>
      <w:r w:rsidRPr="001158BE">
        <w:rPr>
          <w:i/>
          <w:iCs/>
        </w:rPr>
        <w:t>Toxin taints CFPUA drinking water</w:t>
      </w:r>
      <w:r w:rsidRPr="001158BE">
        <w:t xml:space="preserve">. </w:t>
      </w:r>
      <w:hyperlink r:id="rId13" w:history="1">
        <w:r w:rsidRPr="001158BE">
          <w:rPr>
            <w:rStyle w:val="Hyperlink"/>
          </w:rPr>
          <w:t>https://www.starnewsonline.com/story/news/environment/2017/06/07/toxin-taints-cfpua-drinking-water/20684831007/</w:t>
        </w:r>
      </w:hyperlink>
    </w:p>
    <w:p w14:paraId="283C2E53" w14:textId="77777777" w:rsidR="001158BE" w:rsidRPr="001158BE" w:rsidRDefault="001158BE" w:rsidP="001158BE">
      <w:r w:rsidRPr="001158BE">
        <w:t xml:space="preserve">Health Canada. (2014, December 3). </w:t>
      </w:r>
      <w:r w:rsidRPr="001158BE">
        <w:rPr>
          <w:i/>
          <w:iCs/>
        </w:rPr>
        <w:t>Identification and selection of priorities for assessment under CEPA</w:t>
      </w:r>
      <w:r w:rsidRPr="001158BE">
        <w:t xml:space="preserve"> [Program descriptions]. </w:t>
      </w:r>
      <w:hyperlink r:id="rId14" w:history="1">
        <w:r w:rsidRPr="001158BE">
          <w:rPr>
            <w:rStyle w:val="Hyperlink"/>
          </w:rPr>
          <w:t>https://www.canada.ca/en/health-canada/services/chemical-substances/chemicals-management-plan/initiatives/identification-chemicals-polymers-risk-assessment-priorities.html</w:t>
        </w:r>
      </w:hyperlink>
    </w:p>
    <w:p w14:paraId="27C9FD5F" w14:textId="77777777" w:rsidR="001158BE" w:rsidRPr="001158BE" w:rsidRDefault="001158BE" w:rsidP="001158BE">
      <w:r w:rsidRPr="001158BE">
        <w:t xml:space="preserve">Moore, E. B. (2023, April 6). Healthy Soils, Healthy Communities: Utilizing Culturally-Responsive Soil Science to Promote Environmental Health in Marginalized Communities – Integrated Toxicology &amp; Environmental Health Program. </w:t>
      </w:r>
      <w:r w:rsidRPr="001158BE">
        <w:rPr>
          <w:i/>
          <w:iCs/>
        </w:rPr>
        <w:t>Integrated Toxicology &amp; Environmental Health Program</w:t>
      </w:r>
      <w:r w:rsidRPr="001158BE">
        <w:t xml:space="preserve">. </w:t>
      </w:r>
      <w:hyperlink r:id="rId15" w:history="1">
        <w:r w:rsidRPr="001158BE">
          <w:rPr>
            <w:rStyle w:val="Hyperlink"/>
          </w:rPr>
          <w:t>https://sites.nicholas.duke.edu/envhealth/seminars-symposia/spring2023seminar/06apr2023/</w:t>
        </w:r>
      </w:hyperlink>
    </w:p>
    <w:p w14:paraId="0B09E97A" w14:textId="77777777" w:rsidR="001158BE" w:rsidRPr="001158BE" w:rsidRDefault="001158BE" w:rsidP="001158BE">
      <w:r w:rsidRPr="001158BE">
        <w:t xml:space="preserve">Morgan, K. (2025, March 20). Doctors Told Him He Was Going to Die. Then A.I. Saved His Life. </w:t>
      </w:r>
      <w:r w:rsidRPr="001158BE">
        <w:rPr>
          <w:i/>
          <w:iCs/>
        </w:rPr>
        <w:t>The New York Times</w:t>
      </w:r>
      <w:r w:rsidRPr="001158BE">
        <w:t xml:space="preserve">. </w:t>
      </w:r>
      <w:hyperlink r:id="rId16" w:history="1">
        <w:r w:rsidRPr="001158BE">
          <w:rPr>
            <w:rStyle w:val="Hyperlink"/>
          </w:rPr>
          <w:t>https://www.nytimes.com/2025/03/20/well/ai-drug-repurposing.html</w:t>
        </w:r>
      </w:hyperlink>
    </w:p>
    <w:p w14:paraId="164E9722" w14:textId="77777777" w:rsidR="001158BE" w:rsidRPr="001158BE" w:rsidRDefault="001158BE" w:rsidP="001158BE">
      <w:r w:rsidRPr="001158BE">
        <w:t xml:space="preserve">National Academies of Sciences, Engineering and Medicine. (2017, April). </w:t>
      </w:r>
      <w:r w:rsidRPr="001158BE">
        <w:rPr>
          <w:i/>
          <w:iCs/>
        </w:rPr>
        <w:t>Revitalizing the University-Industry-Government Partnership: Creating New Opportunities for the 21st Century: Proceedings of a Workshop–in Brief" at NAP.edu</w:t>
      </w:r>
      <w:r w:rsidRPr="001158BE">
        <w:t xml:space="preserve">. </w:t>
      </w:r>
      <w:hyperlink r:id="rId17" w:history="1">
        <w:r w:rsidRPr="001158BE">
          <w:rPr>
            <w:rStyle w:val="Hyperlink"/>
          </w:rPr>
          <w:t>https://doi.org/10.17226/25080</w:t>
        </w:r>
      </w:hyperlink>
    </w:p>
    <w:p w14:paraId="6008B476" w14:textId="77777777" w:rsidR="001158BE" w:rsidRPr="001158BE" w:rsidRDefault="001158BE" w:rsidP="001158BE">
      <w:r w:rsidRPr="001158BE">
        <w:t xml:space="preserve">National Institute of Environmental Health Sciences. (2024, November 26). </w:t>
      </w:r>
      <w:r w:rsidRPr="001158BE">
        <w:rPr>
          <w:i/>
          <w:iCs/>
        </w:rPr>
        <w:t>Superfund Research Program</w:t>
      </w:r>
      <w:r w:rsidRPr="001158BE">
        <w:t xml:space="preserve">. National Institute of Environmental Health Sciences. </w:t>
      </w:r>
      <w:hyperlink r:id="rId18" w:history="1">
        <w:r w:rsidRPr="001158BE">
          <w:rPr>
            <w:rStyle w:val="Hyperlink"/>
          </w:rPr>
          <w:t>https://www.niehs.nih.gov/research/supported/centers/srp</w:t>
        </w:r>
      </w:hyperlink>
    </w:p>
    <w:p w14:paraId="49000D26" w14:textId="77777777" w:rsidR="001158BE" w:rsidRPr="001158BE" w:rsidRDefault="001158BE" w:rsidP="001158BE">
      <w:r w:rsidRPr="001158BE">
        <w:t xml:space="preserve">National Institutes of Health. (n.d.-a). </w:t>
      </w:r>
      <w:r w:rsidRPr="001158BE">
        <w:rPr>
          <w:i/>
          <w:iCs/>
        </w:rPr>
        <w:t>Data Management and Sharing Policy | Data Sharing</w:t>
      </w:r>
      <w:r w:rsidRPr="001158BE">
        <w:t xml:space="preserve">. Scientific Data Sharing. Retrieved March 31, 2025, from </w:t>
      </w:r>
      <w:hyperlink r:id="rId19" w:history="1">
        <w:r w:rsidRPr="001158BE">
          <w:rPr>
            <w:rStyle w:val="Hyperlink"/>
          </w:rPr>
          <w:t>https://sharing.nih.gov/data-management-and-sharing-policy</w:t>
        </w:r>
      </w:hyperlink>
    </w:p>
    <w:p w14:paraId="2205556E" w14:textId="77777777" w:rsidR="001158BE" w:rsidRPr="001158BE" w:rsidRDefault="001158BE" w:rsidP="001158BE">
      <w:r w:rsidRPr="001158BE">
        <w:t xml:space="preserve">National Institutes of Health. (n.d.-b). </w:t>
      </w:r>
      <w:r w:rsidRPr="001158BE">
        <w:rPr>
          <w:i/>
          <w:iCs/>
        </w:rPr>
        <w:t>NIH Public Access Policy Overview</w:t>
      </w:r>
      <w:r w:rsidRPr="001158BE">
        <w:t xml:space="preserve">. Public Access Policy Details. Retrieved January 7, 2026, from </w:t>
      </w:r>
      <w:hyperlink r:id="rId20" w:history="1">
        <w:r w:rsidRPr="001158BE">
          <w:rPr>
            <w:rStyle w:val="Hyperlink"/>
          </w:rPr>
          <w:t>https://nihodoercomm.az1.qualtrics.com/jfe/form/SV_eypqaXlx2j1IY9T?Q_CHL=si&amp;Q_CanScreenCapture=1</w:t>
        </w:r>
      </w:hyperlink>
    </w:p>
    <w:p w14:paraId="41AB22A5" w14:textId="77777777" w:rsidR="001158BE" w:rsidRPr="001158BE" w:rsidRDefault="001158BE" w:rsidP="001158BE">
      <w:r w:rsidRPr="001158BE">
        <w:t xml:space="preserve">NC Department of Health and Human Services • Division of Public Health. (2026, January 5). </w:t>
      </w:r>
      <w:r w:rsidRPr="001158BE">
        <w:rPr>
          <w:i/>
          <w:iCs/>
        </w:rPr>
        <w:t>North Carolina Fish Consumption Advisories</w:t>
      </w:r>
      <w:r w:rsidRPr="001158BE">
        <w:t xml:space="preserve">. ArcGIS </w:t>
      </w:r>
      <w:proofErr w:type="spellStart"/>
      <w:r w:rsidRPr="001158BE">
        <w:t>StoryMaps</w:t>
      </w:r>
      <w:proofErr w:type="spellEnd"/>
      <w:r w:rsidRPr="001158BE">
        <w:t xml:space="preserve">. </w:t>
      </w:r>
      <w:hyperlink r:id="rId21" w:history="1">
        <w:r w:rsidRPr="001158BE">
          <w:rPr>
            <w:rStyle w:val="Hyperlink"/>
          </w:rPr>
          <w:t>https://storymaps.arcgis.com/stories/eab23dd84e8b403b95dc1223703aa487</w:t>
        </w:r>
      </w:hyperlink>
    </w:p>
    <w:p w14:paraId="5D5CEAEF" w14:textId="77777777" w:rsidR="001158BE" w:rsidRPr="001158BE" w:rsidRDefault="001158BE" w:rsidP="001158BE">
      <w:r w:rsidRPr="001158BE">
        <w:t xml:space="preserve">North Carolina Department of Environmental Quality. (2022a). </w:t>
      </w:r>
      <w:r w:rsidRPr="001158BE">
        <w:rPr>
          <w:i/>
          <w:iCs/>
        </w:rPr>
        <w:t>RELEASE: DEQ and NC Collaboratory Announce Fellowship Program</w:t>
      </w:r>
      <w:r w:rsidRPr="001158BE">
        <w:t xml:space="preserve">. </w:t>
      </w:r>
      <w:hyperlink r:id="rId22" w:history="1">
        <w:r w:rsidRPr="001158BE">
          <w:rPr>
            <w:rStyle w:val="Hyperlink"/>
          </w:rPr>
          <w:t>https://www.deq.nc.gov/news/press-releases/2022/06/17/release-deq-and-nc-collaboratory-announce-fellowship-program</w:t>
        </w:r>
      </w:hyperlink>
    </w:p>
    <w:p w14:paraId="50ADA83E" w14:textId="77777777" w:rsidR="001158BE" w:rsidRPr="001158BE" w:rsidRDefault="001158BE" w:rsidP="001158BE">
      <w:r w:rsidRPr="001158BE">
        <w:t xml:space="preserve">North Carolina Department of Environmental Quality. (2022b). </w:t>
      </w:r>
      <w:r w:rsidRPr="001158BE">
        <w:rPr>
          <w:i/>
          <w:iCs/>
        </w:rPr>
        <w:t>Settlement ends Chemours challenge of permit to reduce PFAS entering the Cape Fear River</w:t>
      </w:r>
      <w:r w:rsidRPr="001158BE">
        <w:t xml:space="preserve">. </w:t>
      </w:r>
      <w:hyperlink r:id="rId23" w:history="1">
        <w:r w:rsidRPr="001158BE">
          <w:rPr>
            <w:rStyle w:val="Hyperlink"/>
          </w:rPr>
          <w:t>https://www.deq.nc.gov/news/press-releases/2022/11/14/settlement-ends-chemours-challenge-permit-reduce-pfas-entering-cape-fear-river</w:t>
        </w:r>
      </w:hyperlink>
    </w:p>
    <w:p w14:paraId="311C2F10" w14:textId="77777777" w:rsidR="001158BE" w:rsidRPr="001158BE" w:rsidRDefault="001158BE" w:rsidP="001158BE">
      <w:r w:rsidRPr="001158BE">
        <w:t xml:space="preserve">OECD. (n.d.). </w:t>
      </w:r>
      <w:proofErr w:type="spellStart"/>
      <w:r w:rsidRPr="001158BE">
        <w:rPr>
          <w:i/>
          <w:iCs/>
        </w:rPr>
        <w:t>eChemPortal</w:t>
      </w:r>
      <w:proofErr w:type="spellEnd"/>
      <w:r w:rsidRPr="001158BE">
        <w:rPr>
          <w:i/>
          <w:iCs/>
        </w:rPr>
        <w:t>: Global Portal to Information on Chemical Substances</w:t>
      </w:r>
      <w:r w:rsidRPr="001158BE">
        <w:t xml:space="preserve">. OECD. Retrieved January 7, 2026, from </w:t>
      </w:r>
      <w:hyperlink r:id="rId24" w:history="1">
        <w:r w:rsidRPr="001158BE">
          <w:rPr>
            <w:rStyle w:val="Hyperlink"/>
          </w:rPr>
          <w:t>https://www.oecd.org/en/data/tools/echemportal-global-portal-to-information-on-chemical-substances.html</w:t>
        </w:r>
      </w:hyperlink>
    </w:p>
    <w:p w14:paraId="214638CE" w14:textId="77777777" w:rsidR="001158BE" w:rsidRPr="001158BE" w:rsidRDefault="001158BE" w:rsidP="001158BE">
      <w:r w:rsidRPr="001158BE">
        <w:t xml:space="preserve">Owens, R. (2019, April 19). UTSW scientists map life expectancy of Texans by area, race, and gender—CT Plus—UT Southwestern. </w:t>
      </w:r>
      <w:proofErr w:type="spellStart"/>
      <w:r w:rsidRPr="001158BE">
        <w:rPr>
          <w:i/>
          <w:iCs/>
        </w:rPr>
        <w:t>CenterTimes</w:t>
      </w:r>
      <w:proofErr w:type="spellEnd"/>
      <w:r w:rsidRPr="001158BE">
        <w:rPr>
          <w:i/>
          <w:iCs/>
        </w:rPr>
        <w:t xml:space="preserve"> Plus</w:t>
      </w:r>
      <w:r w:rsidRPr="001158BE">
        <w:t xml:space="preserve">. </w:t>
      </w:r>
      <w:hyperlink r:id="rId25" w:history="1">
        <w:r w:rsidRPr="001158BE">
          <w:rPr>
            <w:rStyle w:val="Hyperlink"/>
          </w:rPr>
          <w:t>https://www.utsouthwestern.edu/ctplus/stories/2019/life-expectancy-texas.html</w:t>
        </w:r>
      </w:hyperlink>
    </w:p>
    <w:p w14:paraId="1DFDEEF6" w14:textId="77777777" w:rsidR="001158BE" w:rsidRPr="001158BE" w:rsidRDefault="001158BE" w:rsidP="001158BE">
      <w:r w:rsidRPr="001158BE">
        <w:t xml:space="preserve">Regulations.gov. (n.d.). </w:t>
      </w:r>
      <w:r w:rsidRPr="001158BE">
        <w:rPr>
          <w:i/>
          <w:iCs/>
        </w:rPr>
        <w:t>Tips for Submitting Effective Comments</w:t>
      </w:r>
      <w:r w:rsidRPr="001158BE">
        <w:t xml:space="preserve">. </w:t>
      </w:r>
      <w:hyperlink r:id="rId26" w:history="1">
        <w:r w:rsidRPr="001158BE">
          <w:rPr>
            <w:rStyle w:val="Hyperlink"/>
          </w:rPr>
          <w:t>https://s3.amazonaws.com/prod-regulations-faq/pdf/Tips-For-Submitting-Effective-Comments.pdf</w:t>
        </w:r>
      </w:hyperlink>
    </w:p>
    <w:p w14:paraId="31C508B8" w14:textId="77777777" w:rsidR="001158BE" w:rsidRPr="001158BE" w:rsidRDefault="001158BE" w:rsidP="001158BE">
      <w:proofErr w:type="spellStart"/>
      <w:r w:rsidRPr="001158BE">
        <w:t>Schachtman</w:t>
      </w:r>
      <w:proofErr w:type="spellEnd"/>
      <w:r w:rsidRPr="001158BE">
        <w:t xml:space="preserve">, B. (2018, October 29). </w:t>
      </w:r>
      <w:proofErr w:type="gramStart"/>
      <w:r w:rsidRPr="001158BE">
        <w:t>Scientist says</w:t>
      </w:r>
      <w:proofErr w:type="gramEnd"/>
      <w:r w:rsidRPr="001158BE">
        <w:t xml:space="preserve"> GenX legislation based on his work is </w:t>
      </w:r>
      <w:proofErr w:type="gramStart"/>
      <w:r w:rsidRPr="001158BE">
        <w:t>good</w:t>
      </w:r>
      <w:proofErr w:type="gramEnd"/>
      <w:r w:rsidRPr="001158BE">
        <w:t xml:space="preserve"> </w:t>
      </w:r>
      <w:proofErr w:type="gramStart"/>
      <w:r w:rsidRPr="001158BE">
        <w:t>start, but</w:t>
      </w:r>
      <w:proofErr w:type="gramEnd"/>
      <w:r w:rsidRPr="001158BE">
        <w:t xml:space="preserve"> limited by lobbyists. </w:t>
      </w:r>
      <w:r w:rsidRPr="001158BE">
        <w:rPr>
          <w:i/>
          <w:iCs/>
        </w:rPr>
        <w:t>Port City Daily</w:t>
      </w:r>
      <w:r w:rsidRPr="001158BE">
        <w:t xml:space="preserve">. </w:t>
      </w:r>
      <w:hyperlink r:id="rId27" w:history="1">
        <w:r w:rsidRPr="001158BE">
          <w:rPr>
            <w:rStyle w:val="Hyperlink"/>
          </w:rPr>
          <w:t>https://portcitydaily.com/local-news/2018/10/29/scientist-says-genx-legislation-based-on-his-work-is-good-start-but-limited-by-lobbyists/</w:t>
        </w:r>
      </w:hyperlink>
    </w:p>
    <w:p w14:paraId="6EEC3AE8" w14:textId="77777777" w:rsidR="001158BE" w:rsidRPr="001158BE" w:rsidRDefault="001158BE" w:rsidP="001158BE">
      <w:r w:rsidRPr="001158BE">
        <w:t xml:space="preserve">Scruggs, S. (n.d.). PFAS — a problem in North Carolina drinking water. </w:t>
      </w:r>
      <w:r w:rsidRPr="001158BE">
        <w:rPr>
          <w:i/>
          <w:iCs/>
        </w:rPr>
        <w:t>Fluoride Action Network</w:t>
      </w:r>
      <w:r w:rsidRPr="001158BE">
        <w:t xml:space="preserve">. Retrieved January 7, 2026, from </w:t>
      </w:r>
      <w:hyperlink r:id="rId28" w:history="1">
        <w:r w:rsidRPr="001158BE">
          <w:rPr>
            <w:rStyle w:val="Hyperlink"/>
          </w:rPr>
          <w:t>https://fluoridealert.org/news/pfas-a-problem-in-north-carolina-drinking-water/</w:t>
        </w:r>
      </w:hyperlink>
    </w:p>
    <w:p w14:paraId="779CBBBB" w14:textId="77777777" w:rsidR="001158BE" w:rsidRPr="001158BE" w:rsidRDefault="001158BE" w:rsidP="001158BE">
      <w:r w:rsidRPr="001158BE">
        <w:t xml:space="preserve">Shapiro-Garza, E. (2025, July 14). </w:t>
      </w:r>
      <w:r w:rsidRPr="001158BE">
        <w:rPr>
          <w:i/>
          <w:iCs/>
        </w:rPr>
        <w:t>CEC Works with Cape Fear River Basin Partners to Revise “Stop, Check, Enjoy” – Duke University Superfund Research Center</w:t>
      </w:r>
      <w:r w:rsidRPr="001158BE">
        <w:t xml:space="preserve">. Duke Superfund Community Engagement Core. </w:t>
      </w:r>
      <w:hyperlink r:id="rId29" w:history="1">
        <w:r w:rsidRPr="001158BE">
          <w:rPr>
            <w:rStyle w:val="Hyperlink"/>
          </w:rPr>
          <w:t>https://sites.nicholas.duke.edu/superfund/community-engagement-core-cec-works-with-cape-fear-river-basin-partners-to-revise-the-stop-check-enjoy-campaign/</w:t>
        </w:r>
      </w:hyperlink>
    </w:p>
    <w:p w14:paraId="52DAF309" w14:textId="77777777" w:rsidR="001158BE" w:rsidRPr="001158BE" w:rsidRDefault="001158BE" w:rsidP="001158BE">
      <w:r w:rsidRPr="001158BE">
        <w:lastRenderedPageBreak/>
        <w:t xml:space="preserve">Shapiro-Garza, E., Rajaee, M., Cohen, S., Klein, C., &amp; Joyce, A. (2022, June). </w:t>
      </w:r>
      <w:r w:rsidRPr="001158BE">
        <w:rPr>
          <w:i/>
          <w:iCs/>
        </w:rPr>
        <w:t>Subsistence Fish Consumption on the Lower Cape Fear River: Summary of Research 2016 – 2022</w:t>
      </w:r>
      <w:r w:rsidRPr="001158BE">
        <w:t xml:space="preserve">. Duke University Superfund Research Center. </w:t>
      </w:r>
      <w:hyperlink r:id="rId30" w:history="1">
        <w:r w:rsidRPr="001158BE">
          <w:rPr>
            <w:rStyle w:val="Hyperlink"/>
          </w:rPr>
          <w:t>https://sites.nicholas.duke.edu/superfundcec/files/2022/10/Subsistence-Fish-Consumption-on-the-lower-Cape-Fear-River_report.pdf</w:t>
        </w:r>
      </w:hyperlink>
    </w:p>
    <w:p w14:paraId="34AA9515" w14:textId="77777777" w:rsidR="001158BE" w:rsidRPr="001158BE" w:rsidRDefault="001158BE" w:rsidP="001158BE">
      <w:r w:rsidRPr="001158BE">
        <w:t xml:space="preserve">Southern Environmental Law Center. (2022). </w:t>
      </w:r>
      <w:r w:rsidRPr="001158BE">
        <w:rPr>
          <w:i/>
          <w:iCs/>
        </w:rPr>
        <w:t>North Carolina GenX and other PFAS Timeline</w:t>
      </w:r>
      <w:r w:rsidRPr="001158BE">
        <w:t xml:space="preserve">. SouthernEnviroment.org. </w:t>
      </w:r>
      <w:hyperlink r:id="rId31" w:history="1">
        <w:r w:rsidRPr="001158BE">
          <w:rPr>
            <w:rStyle w:val="Hyperlink"/>
          </w:rPr>
          <w:t>https://www.southernenvironment.org/wp-content/uploads/2022/12/2022-12-05-SELC-timeline-NC-GenX-PFAS-pollution-Chemours.pdf</w:t>
        </w:r>
      </w:hyperlink>
    </w:p>
    <w:p w14:paraId="0F26274A" w14:textId="77777777" w:rsidR="001158BE" w:rsidRPr="001158BE" w:rsidRDefault="001158BE" w:rsidP="001158BE">
      <w:r w:rsidRPr="001158BE">
        <w:t xml:space="preserve">University of California, San Francisco program on Reproductive Health and the Environment. (2023, 27). </w:t>
      </w:r>
      <w:r w:rsidRPr="001158BE">
        <w:rPr>
          <w:i/>
          <w:iCs/>
        </w:rPr>
        <w:t>Comment submitted by University of California, San Francisco Program on Reproductive Health and the Environment (UCSF PRHE)</w:t>
      </w:r>
      <w:r w:rsidRPr="001158BE">
        <w:t xml:space="preserve">. Cumulative Risk Assessment; Science Advisory Committee on Chemicals (SACC) Virtual Public Meeting; Notice of Availability and Request for Comment. </w:t>
      </w:r>
      <w:hyperlink r:id="rId32" w:history="1">
        <w:r w:rsidRPr="001158BE">
          <w:rPr>
            <w:rStyle w:val="Hyperlink"/>
          </w:rPr>
          <w:t>https://www.regulations.gov/comment/EPA-HQ-OPPT-2022-0918-0040</w:t>
        </w:r>
      </w:hyperlink>
    </w:p>
    <w:p w14:paraId="45BE017F" w14:textId="77777777" w:rsidR="001158BE" w:rsidRPr="001158BE" w:rsidRDefault="001158BE" w:rsidP="001158BE">
      <w:r w:rsidRPr="001158BE">
        <w:t xml:space="preserve">US Court of Appeals. (2024, August 27). </w:t>
      </w:r>
      <w:r w:rsidRPr="001158BE">
        <w:rPr>
          <w:i/>
          <w:iCs/>
        </w:rPr>
        <w:t>Corrosion Proof Fittings v. EPA, 947 F.2d 1201 (5th Cir. 1991)</w:t>
      </w:r>
      <w:r w:rsidRPr="001158BE">
        <w:t xml:space="preserve">. </w:t>
      </w:r>
      <w:proofErr w:type="spellStart"/>
      <w:r w:rsidRPr="001158BE">
        <w:t>Justia</w:t>
      </w:r>
      <w:proofErr w:type="spellEnd"/>
      <w:r w:rsidRPr="001158BE">
        <w:t xml:space="preserve"> Law. </w:t>
      </w:r>
      <w:hyperlink r:id="rId33" w:history="1">
        <w:r w:rsidRPr="001158BE">
          <w:rPr>
            <w:rStyle w:val="Hyperlink"/>
          </w:rPr>
          <w:t>https://law.justia.com/cases/federal/appellate-courts/F2/947/1201/153685/</w:t>
        </w:r>
      </w:hyperlink>
    </w:p>
    <w:p w14:paraId="254C4725" w14:textId="77777777" w:rsidR="001158BE" w:rsidRPr="001158BE" w:rsidRDefault="001158BE" w:rsidP="001158BE">
      <w:r w:rsidRPr="001158BE">
        <w:t xml:space="preserve">US Environmental Protection Agency. (2014, July 11). </w:t>
      </w:r>
      <w:r w:rsidRPr="001158BE">
        <w:rPr>
          <w:i/>
          <w:iCs/>
        </w:rPr>
        <w:t>Superfund</w:t>
      </w:r>
      <w:r w:rsidRPr="001158BE">
        <w:t xml:space="preserve"> [Collections and Lists]. </w:t>
      </w:r>
      <w:hyperlink r:id="rId34" w:history="1">
        <w:r w:rsidRPr="001158BE">
          <w:rPr>
            <w:rStyle w:val="Hyperlink"/>
          </w:rPr>
          <w:t>https://www.epa.gov/superfund</w:t>
        </w:r>
      </w:hyperlink>
    </w:p>
    <w:p w14:paraId="7A522064" w14:textId="77777777" w:rsidR="001158BE" w:rsidRPr="001158BE" w:rsidRDefault="001158BE" w:rsidP="001158BE">
      <w:r w:rsidRPr="001158BE">
        <w:t xml:space="preserve">US Environmental Protection Agency. (2024, April 26). </w:t>
      </w:r>
      <w:r w:rsidRPr="001158BE">
        <w:rPr>
          <w:i/>
          <w:iCs/>
        </w:rPr>
        <w:t>PFAS National Primary Drinking Water Regulation</w:t>
      </w:r>
      <w:r w:rsidRPr="001158BE">
        <w:t xml:space="preserve">. Federal Register. </w:t>
      </w:r>
      <w:hyperlink r:id="rId35" w:history="1">
        <w:r w:rsidRPr="001158BE">
          <w:rPr>
            <w:rStyle w:val="Hyperlink"/>
          </w:rPr>
          <w:t>https://www.federalregister.gov/documents/2024/04/26/2024-07773/pfas-national-primary-drinking-water-regulation</w:t>
        </w:r>
      </w:hyperlink>
    </w:p>
    <w:p w14:paraId="3BB1A73F" w14:textId="77777777" w:rsidR="001158BE" w:rsidRPr="001158BE" w:rsidRDefault="001158BE" w:rsidP="001158BE">
      <w:r w:rsidRPr="001158BE">
        <w:t xml:space="preserve">US Environmental Protection Agency, O. (2021, December 6). </w:t>
      </w:r>
      <w:r w:rsidRPr="001158BE">
        <w:rPr>
          <w:i/>
          <w:iCs/>
        </w:rPr>
        <w:t>Consideration of Chemical Co-exposure in TSCA Risk Evaluations</w:t>
      </w:r>
      <w:r w:rsidRPr="001158BE">
        <w:t xml:space="preserve"> [Overviews and Factsheets]. Scientific Advisory Board. </w:t>
      </w:r>
      <w:hyperlink r:id="rId36" w:history="1">
        <w:r w:rsidRPr="001158BE">
          <w:rPr>
            <w:rStyle w:val="Hyperlink"/>
          </w:rPr>
          <w:t>https://archive.epa.gov</w:t>
        </w:r>
      </w:hyperlink>
    </w:p>
    <w:p w14:paraId="2969ECBC" w14:textId="77777777" w:rsidR="001158BE" w:rsidRPr="001158BE" w:rsidRDefault="001158BE" w:rsidP="001158BE">
      <w:r w:rsidRPr="001158BE">
        <w:t xml:space="preserve">Waccamaw Siouan Tribe. (n.d.). </w:t>
      </w:r>
      <w:r w:rsidRPr="001158BE">
        <w:rPr>
          <w:i/>
          <w:iCs/>
        </w:rPr>
        <w:t>Waccamaw Siouan STEM Studio</w:t>
      </w:r>
      <w:r w:rsidRPr="001158BE">
        <w:t xml:space="preserve">. Retrieved September 9, 2025, from </w:t>
      </w:r>
      <w:hyperlink r:id="rId37" w:history="1">
        <w:r w:rsidRPr="001158BE">
          <w:rPr>
            <w:rStyle w:val="Hyperlink"/>
          </w:rPr>
          <w:t>https://stemstudio.waccamaw-siouan.org/</w:t>
        </w:r>
      </w:hyperlink>
    </w:p>
    <w:p w14:paraId="3691FEF8" w14:textId="77777777" w:rsidR="001158BE" w:rsidRDefault="001158BE"/>
    <w:sectPr w:rsidR="00115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BE"/>
    <w:rsid w:val="0001388C"/>
    <w:rsid w:val="001158BE"/>
    <w:rsid w:val="001B0E3A"/>
    <w:rsid w:val="004D2C69"/>
    <w:rsid w:val="007C60FE"/>
    <w:rsid w:val="00804A12"/>
    <w:rsid w:val="008D093B"/>
    <w:rsid w:val="00C401AF"/>
    <w:rsid w:val="00D84995"/>
    <w:rsid w:val="00FC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1A3E6"/>
  <w15:chartTrackingRefBased/>
  <w15:docId w15:val="{EE65781F-3C2E-4395-8246-95C243ED2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8B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158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58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tarnewsonline.com/story/news/environment/2017/06/07/toxin-taints-cfpua-drinking-water/20684831007/" TargetMode="External"/><Relationship Id="rId18" Type="http://schemas.openxmlformats.org/officeDocument/2006/relationships/hyperlink" Target="https://www.niehs.nih.gov/research/supported/centers/srp" TargetMode="External"/><Relationship Id="rId26" Type="http://schemas.openxmlformats.org/officeDocument/2006/relationships/hyperlink" Target="https://s3.amazonaws.com/prod-regulations-faq/pdf/Tips-For-Submitting-Effective-Comments.pdf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storymaps.arcgis.com/stories/eab23dd84e8b403b95dc1223703aa487" TargetMode="External"/><Relationship Id="rId34" Type="http://schemas.openxmlformats.org/officeDocument/2006/relationships/hyperlink" Target="https://www.epa.gov/superfund" TargetMode="External"/><Relationship Id="rId7" Type="http://schemas.openxmlformats.org/officeDocument/2006/relationships/hyperlink" Target="https://www.cleancapefear.org/timeline-1" TargetMode="External"/><Relationship Id="rId12" Type="http://schemas.openxmlformats.org/officeDocument/2006/relationships/hyperlink" Target="https://www.chemours.com/en/-/media/files/corporate/cape-fear-river-pfas-report-2018-09-17.pdf?rev=884aaff580a948998a351b45cde646ea&amp;hash=3B774DFCCC8110B408D587D52F65D3A5" TargetMode="External"/><Relationship Id="rId17" Type="http://schemas.openxmlformats.org/officeDocument/2006/relationships/hyperlink" Target="https://doi.org/10.17226/25080" TargetMode="External"/><Relationship Id="rId25" Type="http://schemas.openxmlformats.org/officeDocument/2006/relationships/hyperlink" Target="https://www.utsouthwestern.edu/ctplus/stories/2019/life-expectancy-texas.html" TargetMode="External"/><Relationship Id="rId33" Type="http://schemas.openxmlformats.org/officeDocument/2006/relationships/hyperlink" Target="https://law.justia.com/cases/federal/appellate-courts/F2/947/1201/153685/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ytimes.com/2025/03/20/well/ai-drug-repurposing.html" TargetMode="External"/><Relationship Id="rId20" Type="http://schemas.openxmlformats.org/officeDocument/2006/relationships/hyperlink" Target="https://nihodoercomm.az1.qualtrics.com/jfe/form/SV_eypqaXlx2j1IY9T?Q_CHL=si&amp;Q_CanScreenCapture=1" TargetMode="External"/><Relationship Id="rId29" Type="http://schemas.openxmlformats.org/officeDocument/2006/relationships/hyperlink" Target="https://sites.nicholas.duke.edu/superfund/community-engagement-core-cec-works-with-cape-fear-river-basin-partners-to-revise-the-stop-check-enjoy-campaign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orthcarolinahealthnews.org/2023/11/07/forever-chemicals-forever-concerns-cape-fear-rivers-ongoing-pfas-problem/" TargetMode="External"/><Relationship Id="rId11" Type="http://schemas.openxmlformats.org/officeDocument/2006/relationships/hyperlink" Target="https://climatevulnerabilityindex.org/" TargetMode="External"/><Relationship Id="rId24" Type="http://schemas.openxmlformats.org/officeDocument/2006/relationships/hyperlink" Target="https://www.oecd.org/en/data/tools/echemportal-global-portal-to-information-on-chemical-substances.html" TargetMode="External"/><Relationship Id="rId32" Type="http://schemas.openxmlformats.org/officeDocument/2006/relationships/hyperlink" Target="https://www.regulations.gov/comment/EPA-HQ-OPPT-2022-0918-0040" TargetMode="External"/><Relationship Id="rId37" Type="http://schemas.openxmlformats.org/officeDocument/2006/relationships/hyperlink" Target="https://stemstudio.waccamaw-siouan.org/" TargetMode="External"/><Relationship Id="rId5" Type="http://schemas.openxmlformats.org/officeDocument/2006/relationships/hyperlink" Target="https://arnotresearch.com/eas-e-suite/" TargetMode="External"/><Relationship Id="rId15" Type="http://schemas.openxmlformats.org/officeDocument/2006/relationships/hyperlink" Target="https://sites.nicholas.duke.edu/envhealth/seminars-symposia/spring2023seminar/06apr2023/" TargetMode="External"/><Relationship Id="rId23" Type="http://schemas.openxmlformats.org/officeDocument/2006/relationships/hyperlink" Target="https://www.deq.nc.gov/news/press-releases/2022/11/14/settlement-ends-chemours-challenge-permit-reduce-pfas-entering-cape-fear-river" TargetMode="External"/><Relationship Id="rId28" Type="http://schemas.openxmlformats.org/officeDocument/2006/relationships/hyperlink" Target="https://fluoridealert.org/news/pfas-a-problem-in-north-carolina-drinking-water/" TargetMode="External"/><Relationship Id="rId36" Type="http://schemas.openxmlformats.org/officeDocument/2006/relationships/hyperlink" Target="https://archive.epa.gov" TargetMode="External"/><Relationship Id="rId10" Type="http://schemas.openxmlformats.org/officeDocument/2006/relationships/hyperlink" Target="https://www.canada.ca/en/environment-climate-change/services/evaluating-existing-substances/science-approach-document-health-canada-automated-workflow-prioritization.html" TargetMode="External"/><Relationship Id="rId19" Type="http://schemas.openxmlformats.org/officeDocument/2006/relationships/hyperlink" Target="https://sharing.nih.gov/data-management-and-sharing-policy" TargetMode="External"/><Relationship Id="rId31" Type="http://schemas.openxmlformats.org/officeDocument/2006/relationships/hyperlink" Target="https://www.southernenvironment.org/wp-content/uploads/2022/12/2022-12-05-SELC-timeline-NC-GenX-PFAS-pollution-Chemours.pdf" TargetMode="External"/><Relationship Id="rId4" Type="http://schemas.openxmlformats.org/officeDocument/2006/relationships/hyperlink" Target="https://www.understandinghouston.org/blog/the-21-year-gap" TargetMode="External"/><Relationship Id="rId9" Type="http://schemas.openxmlformats.org/officeDocument/2006/relationships/hyperlink" Target="https://echa.europa.eu/support/registration/what-information-you-need/information-requirements-10-tn" TargetMode="External"/><Relationship Id="rId14" Type="http://schemas.openxmlformats.org/officeDocument/2006/relationships/hyperlink" Target="https://www.canada.ca/en/health-canada/services/chemical-substances/chemicals-management-plan/initiatives/identification-chemicals-polymers-risk-assessment-priorities.html" TargetMode="External"/><Relationship Id="rId22" Type="http://schemas.openxmlformats.org/officeDocument/2006/relationships/hyperlink" Target="https://www.deq.nc.gov/news/press-releases/2022/06/17/release-deq-and-nc-collaboratory-announce-fellowship-program" TargetMode="External"/><Relationship Id="rId27" Type="http://schemas.openxmlformats.org/officeDocument/2006/relationships/hyperlink" Target="https://portcitydaily.com/local-news/2018/10/29/scientist-says-genx-legislation-based-on-his-work-is-good-start-but-limited-by-lobbyists/" TargetMode="External"/><Relationship Id="rId30" Type="http://schemas.openxmlformats.org/officeDocument/2006/relationships/hyperlink" Target="https://sites.nicholas.duke.edu/superfundcec/files/2022/10/Subsistence-Fish-Consumption-on-the-lower-Cape-Fear-River_report.pdf" TargetMode="External"/><Relationship Id="rId35" Type="http://schemas.openxmlformats.org/officeDocument/2006/relationships/hyperlink" Target="https://www.federalregister.gov/documents/2024/04/26/2024-07773/pfas-national-primary-drinking-water-regulation" TargetMode="External"/><Relationship Id="rId8" Type="http://schemas.openxmlformats.org/officeDocument/2006/relationships/hyperlink" Target="https://coastalreview.org/2020/10/nc-nonprofits-petition-epa-over-pfas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772</Words>
  <Characters>10105</Characters>
  <Application>Microsoft Office Word</Application>
  <DocSecurity>0</DocSecurity>
  <Lines>84</Lines>
  <Paragraphs>23</Paragraphs>
  <ScaleCrop>false</ScaleCrop>
  <Company/>
  <LinksUpToDate>false</LinksUpToDate>
  <CharactersWithSpaces>1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 Clark</dc:creator>
  <cp:keywords/>
  <dc:description/>
  <cp:lastModifiedBy>Joel Meyer</cp:lastModifiedBy>
  <cp:revision>4</cp:revision>
  <dcterms:created xsi:type="dcterms:W3CDTF">2026-01-16T16:46:00Z</dcterms:created>
  <dcterms:modified xsi:type="dcterms:W3CDTF">2026-01-16T16:50:00Z</dcterms:modified>
</cp:coreProperties>
</file>